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437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86"/>
        <w:gridCol w:w="403"/>
        <w:gridCol w:w="403"/>
        <w:gridCol w:w="403"/>
        <w:gridCol w:w="403"/>
        <w:gridCol w:w="474"/>
        <w:gridCol w:w="474"/>
        <w:gridCol w:w="474"/>
        <w:gridCol w:w="403"/>
        <w:gridCol w:w="474"/>
        <w:gridCol w:w="474"/>
        <w:gridCol w:w="474"/>
        <w:gridCol w:w="474"/>
        <w:gridCol w:w="474"/>
        <w:gridCol w:w="474"/>
        <w:gridCol w:w="403"/>
        <w:gridCol w:w="403"/>
        <w:gridCol w:w="474"/>
        <w:gridCol w:w="474"/>
        <w:gridCol w:w="474"/>
        <w:gridCol w:w="403"/>
        <w:gridCol w:w="474"/>
        <w:gridCol w:w="474"/>
        <w:gridCol w:w="403"/>
        <w:gridCol w:w="474"/>
        <w:gridCol w:w="474"/>
        <w:gridCol w:w="403"/>
        <w:gridCol w:w="474"/>
      </w:tblGrid>
      <w:tr w:rsidR="008B28C6" w:rsidRPr="008B28C6" w:rsidTr="00F27389">
        <w:trPr>
          <w:trHeight w:val="315"/>
          <w:jc w:val="center"/>
        </w:trPr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8C6" w:rsidRPr="00F27389" w:rsidRDefault="008B28C6" w:rsidP="009122E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F2738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l-PL"/>
              </w:rPr>
              <w:t>Species/</w:t>
            </w:r>
            <w:r w:rsidR="009122E1" w:rsidRPr="00F2738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l-PL"/>
              </w:rPr>
              <w:t>sequences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8C6" w:rsidRPr="008B28C6" w:rsidRDefault="008B28C6" w:rsidP="008B28C6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8C6" w:rsidRPr="008B28C6" w:rsidRDefault="008B28C6" w:rsidP="008B28C6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</w:t>
            </w:r>
          </w:p>
        </w:tc>
        <w:tc>
          <w:tcPr>
            <w:tcW w:w="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8C6" w:rsidRPr="008B28C6" w:rsidRDefault="008B28C6" w:rsidP="008B28C6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3</w:t>
            </w:r>
          </w:p>
        </w:tc>
        <w:tc>
          <w:tcPr>
            <w:tcW w:w="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8C6" w:rsidRPr="008B28C6" w:rsidRDefault="008B28C6" w:rsidP="008B28C6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8C6" w:rsidRPr="008B28C6" w:rsidRDefault="008B28C6" w:rsidP="008B28C6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5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8C6" w:rsidRPr="008B28C6" w:rsidRDefault="008B28C6" w:rsidP="008B28C6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6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8C6" w:rsidRPr="008B28C6" w:rsidRDefault="008B28C6" w:rsidP="008B28C6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7</w:t>
            </w:r>
          </w:p>
        </w:tc>
        <w:tc>
          <w:tcPr>
            <w:tcW w:w="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8C6" w:rsidRPr="008B28C6" w:rsidRDefault="008B28C6" w:rsidP="008B28C6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8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8C6" w:rsidRPr="008B28C6" w:rsidRDefault="008B28C6" w:rsidP="008B28C6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9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8C6" w:rsidRPr="008B28C6" w:rsidRDefault="008B28C6" w:rsidP="008B28C6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0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8C6" w:rsidRPr="008B28C6" w:rsidRDefault="008B28C6" w:rsidP="008B28C6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1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8C6" w:rsidRPr="008B28C6" w:rsidRDefault="008B28C6" w:rsidP="008B28C6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2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8C6" w:rsidRPr="008B28C6" w:rsidRDefault="008B28C6" w:rsidP="008B28C6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3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8C6" w:rsidRPr="008B28C6" w:rsidRDefault="008B28C6" w:rsidP="008B28C6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4</w:t>
            </w:r>
          </w:p>
        </w:tc>
        <w:tc>
          <w:tcPr>
            <w:tcW w:w="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8C6" w:rsidRPr="008B28C6" w:rsidRDefault="008B28C6" w:rsidP="008B28C6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5</w:t>
            </w:r>
          </w:p>
        </w:tc>
        <w:tc>
          <w:tcPr>
            <w:tcW w:w="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8C6" w:rsidRPr="008B28C6" w:rsidRDefault="008B28C6" w:rsidP="008B28C6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6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8C6" w:rsidRPr="008B28C6" w:rsidRDefault="008B28C6" w:rsidP="008B28C6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7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8C6" w:rsidRPr="008B28C6" w:rsidRDefault="008B28C6" w:rsidP="008B28C6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8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8C6" w:rsidRPr="008B28C6" w:rsidRDefault="008B28C6" w:rsidP="008B28C6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9</w:t>
            </w:r>
          </w:p>
        </w:tc>
        <w:tc>
          <w:tcPr>
            <w:tcW w:w="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8C6" w:rsidRPr="008B28C6" w:rsidRDefault="008B28C6" w:rsidP="008B28C6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0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8C6" w:rsidRPr="008B28C6" w:rsidRDefault="008B28C6" w:rsidP="008B28C6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1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8C6" w:rsidRPr="008B28C6" w:rsidRDefault="008B28C6" w:rsidP="008B28C6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2</w:t>
            </w:r>
          </w:p>
        </w:tc>
        <w:tc>
          <w:tcPr>
            <w:tcW w:w="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8C6" w:rsidRPr="008B28C6" w:rsidRDefault="008B28C6" w:rsidP="008B28C6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3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8C6" w:rsidRPr="008B28C6" w:rsidRDefault="008B28C6" w:rsidP="008B28C6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4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8C6" w:rsidRPr="008B28C6" w:rsidRDefault="008B28C6" w:rsidP="008B28C6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5</w:t>
            </w:r>
          </w:p>
        </w:tc>
        <w:tc>
          <w:tcPr>
            <w:tcW w:w="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8C6" w:rsidRPr="008B28C6" w:rsidRDefault="008B28C6" w:rsidP="008B28C6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6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8C6" w:rsidRPr="008B28C6" w:rsidRDefault="008B28C6" w:rsidP="008B28C6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7</w:t>
            </w:r>
          </w:p>
        </w:tc>
      </w:tr>
      <w:tr w:rsidR="008B28C6" w:rsidRPr="008B28C6" w:rsidTr="00F27389">
        <w:trPr>
          <w:trHeight w:val="315"/>
          <w:jc w:val="center"/>
        </w:trPr>
        <w:tc>
          <w:tcPr>
            <w:tcW w:w="2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8C6" w:rsidRPr="00F27389" w:rsidRDefault="00D433BA" w:rsidP="00E5383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F27389">
              <w:rPr>
                <w:rFonts w:ascii="Calibri" w:eastAsia="Times New Roman" w:hAnsi="Calibri" w:cs="Calibri"/>
                <w:iCs/>
                <w:color w:val="000000"/>
                <w:sz w:val="16"/>
                <w:szCs w:val="16"/>
                <w:lang w:eastAsia="pl-PL"/>
              </w:rPr>
              <w:t>1.</w:t>
            </w:r>
            <w:r w:rsidRPr="00F2738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pl-PL"/>
              </w:rPr>
              <w:t xml:space="preserve"> </w:t>
            </w:r>
            <w:r w:rsidR="008B28C6" w:rsidRPr="00F2738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pl-PL"/>
              </w:rPr>
              <w:t>B.</w:t>
            </w:r>
            <w:r w:rsidR="008B28C6" w:rsidRPr="00F273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sp. 1</w:t>
            </w:r>
            <w:r w:rsidR="00AD6653" w:rsidRPr="00F273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(MF580662-75)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pl-PL"/>
              </w:rPr>
              <w:t>ID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 (0.8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 (0.8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0 (0.00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0 (0.00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0 (0.00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 (0.8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0 (0.00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0 (0.00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0 (0.00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0 (0.00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0 (0.00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0 (0.00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 (0.8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 (0.8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0 (0.00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 (0.8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0 (0.00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0 (0.00)</w:t>
            </w:r>
          </w:p>
        </w:tc>
      </w:tr>
      <w:tr w:rsidR="008B28C6" w:rsidRPr="008B28C6" w:rsidTr="00F27389">
        <w:trPr>
          <w:trHeight w:val="315"/>
          <w:jc w:val="center"/>
        </w:trPr>
        <w:tc>
          <w:tcPr>
            <w:tcW w:w="2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8C6" w:rsidRPr="00F27389" w:rsidRDefault="00D433BA" w:rsidP="00E5383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F27389">
              <w:rPr>
                <w:rFonts w:ascii="Calibri" w:eastAsia="Times New Roman" w:hAnsi="Calibri" w:cs="Calibri"/>
                <w:iCs/>
                <w:color w:val="000000"/>
                <w:sz w:val="16"/>
                <w:szCs w:val="16"/>
                <w:lang w:eastAsia="pl-PL"/>
              </w:rPr>
              <w:t>2.</w:t>
            </w:r>
            <w:r w:rsidRPr="00F2738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pl-PL"/>
              </w:rPr>
              <w:t xml:space="preserve"> </w:t>
            </w:r>
            <w:r w:rsidR="008B28C6" w:rsidRPr="00F2738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pl-PL"/>
              </w:rPr>
              <w:t xml:space="preserve">B. </w:t>
            </w:r>
            <w:r w:rsidR="008B28C6" w:rsidRPr="00F273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sp. 2</w:t>
            </w:r>
            <w:r w:rsidR="00AD6653" w:rsidRPr="00F273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(MF580657-61)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2 (5.3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pl-PL"/>
              </w:rPr>
              <w:t>ID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 (0.8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 (0.8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 (0.8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 (0.8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 (0.8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 (0.8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 (0.8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 (0.8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 (0.8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 (0.8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 (0.8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3 (1.2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 (0.8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 (0.8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3 (1.2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 (0.8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 (0.8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 (0.8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3 (1.2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 (0.8)</w:t>
            </w:r>
          </w:p>
        </w:tc>
      </w:tr>
      <w:tr w:rsidR="008B28C6" w:rsidRPr="008B28C6" w:rsidTr="00F27389">
        <w:trPr>
          <w:trHeight w:val="315"/>
          <w:jc w:val="center"/>
        </w:trPr>
        <w:tc>
          <w:tcPr>
            <w:tcW w:w="2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8C6" w:rsidRPr="00F27389" w:rsidRDefault="00D433BA" w:rsidP="00E5383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F27389">
              <w:rPr>
                <w:rFonts w:ascii="Calibri" w:eastAsia="Times New Roman" w:hAnsi="Calibri" w:cs="Calibri"/>
                <w:iCs/>
                <w:color w:val="000000"/>
                <w:sz w:val="16"/>
                <w:szCs w:val="16"/>
                <w:lang w:eastAsia="pl-PL"/>
              </w:rPr>
              <w:t>3.</w:t>
            </w:r>
            <w:r w:rsidRPr="00F2738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pl-PL"/>
              </w:rPr>
              <w:t xml:space="preserve"> </w:t>
            </w:r>
            <w:r w:rsidR="008B28C6" w:rsidRPr="00F2738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pl-PL"/>
              </w:rPr>
              <w:t>B.</w:t>
            </w:r>
            <w:r w:rsidR="008B28C6" w:rsidRPr="00F273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sp. 3</w:t>
            </w:r>
            <w:r w:rsidR="00AD6653" w:rsidRPr="00F273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(MF580656)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37 (4.7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3 (5.4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pl-PL"/>
              </w:rPr>
              <w:t>ID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 (0.8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0 (0.00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0 (0.00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 (0.8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0 (0.00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0 (0.00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 (0.8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</w:tr>
      <w:tr w:rsidR="008B28C6" w:rsidRPr="008B28C6" w:rsidTr="00F27389">
        <w:trPr>
          <w:trHeight w:val="315"/>
          <w:jc w:val="center"/>
        </w:trPr>
        <w:tc>
          <w:tcPr>
            <w:tcW w:w="2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8C6" w:rsidRPr="00F27389" w:rsidRDefault="00D433BA" w:rsidP="00E5383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F27389">
              <w:rPr>
                <w:rFonts w:ascii="Calibri" w:eastAsia="Times New Roman" w:hAnsi="Calibri" w:cs="Calibri"/>
                <w:iCs/>
                <w:color w:val="000000"/>
                <w:sz w:val="16"/>
                <w:szCs w:val="16"/>
                <w:lang w:eastAsia="pl-PL"/>
              </w:rPr>
              <w:t>4.</w:t>
            </w:r>
            <w:r w:rsidRPr="00F2738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pl-PL"/>
              </w:rPr>
              <w:t xml:space="preserve"> </w:t>
            </w:r>
            <w:r w:rsidR="008B28C6" w:rsidRPr="00F2738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pl-PL"/>
              </w:rPr>
              <w:t>B.</w:t>
            </w:r>
            <w:r w:rsidR="008B28C6" w:rsidRPr="00F273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sp. 4</w:t>
            </w:r>
            <w:r w:rsidR="00AD6653" w:rsidRPr="00F273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(MF580655)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9 (3.7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53 (6.6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2 (5.3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pl-PL"/>
              </w:rPr>
              <w:t>ID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 (0.8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 (0.8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 (0.8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 (0.8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 (0.8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 (0.8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 (0.8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 (0.8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 (0.8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 (0.8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3 (1.2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 (0.8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0 (0.00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3 (1.2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 (0.8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 (0.8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 (0.8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3 (1.2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 (0.8)</w:t>
            </w:r>
          </w:p>
        </w:tc>
      </w:tr>
      <w:tr w:rsidR="008B28C6" w:rsidRPr="008B28C6" w:rsidTr="00F27389">
        <w:trPr>
          <w:trHeight w:val="315"/>
          <w:jc w:val="center"/>
        </w:trPr>
        <w:tc>
          <w:tcPr>
            <w:tcW w:w="2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8C6" w:rsidRPr="00F27389" w:rsidRDefault="00E53832" w:rsidP="00E5383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F27389">
              <w:rPr>
                <w:rFonts w:ascii="Calibri" w:eastAsia="Times New Roman" w:hAnsi="Calibri" w:cs="Calibri"/>
                <w:iCs/>
                <w:color w:val="000000"/>
                <w:sz w:val="16"/>
                <w:szCs w:val="16"/>
                <w:lang w:eastAsia="pl-PL"/>
              </w:rPr>
              <w:t>5.</w:t>
            </w:r>
            <w:r w:rsidRPr="00F2738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pl-PL"/>
              </w:rPr>
              <w:t xml:space="preserve"> </w:t>
            </w:r>
            <w:r w:rsidR="008B28C6" w:rsidRPr="00F2738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pl-PL"/>
              </w:rPr>
              <w:t>B. bovis</w:t>
            </w:r>
            <w:r w:rsidR="008B28C6" w:rsidRPr="00F273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(DQ356077)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5 (5.6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52 (6.5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52 (6.5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52 (6.5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pl-PL"/>
              </w:rPr>
              <w:t>ID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0 (0.00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0 (0.00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 (0.8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0 (0.00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0 (0.00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0 (0.00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0 (0.00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0 (0.00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0 (0.00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 (0.8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 (0.8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0 (0.00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 (0.8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0 (0.00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0 (0.00)</w:t>
            </w:r>
          </w:p>
        </w:tc>
      </w:tr>
      <w:tr w:rsidR="008B28C6" w:rsidRPr="008B28C6" w:rsidTr="00F27389">
        <w:trPr>
          <w:trHeight w:val="315"/>
          <w:jc w:val="center"/>
        </w:trPr>
        <w:tc>
          <w:tcPr>
            <w:tcW w:w="2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8C6" w:rsidRPr="00F27389" w:rsidRDefault="00E53832" w:rsidP="00E5383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F27389">
              <w:rPr>
                <w:rFonts w:ascii="Calibri" w:eastAsia="Times New Roman" w:hAnsi="Calibri" w:cs="Calibri"/>
                <w:iCs/>
                <w:color w:val="000000"/>
                <w:sz w:val="16"/>
                <w:szCs w:val="16"/>
                <w:lang w:eastAsia="pl-PL"/>
              </w:rPr>
              <w:t>6</w:t>
            </w:r>
            <w:r w:rsidRPr="00F2738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pl-PL"/>
              </w:rPr>
              <w:t xml:space="preserve">. </w:t>
            </w:r>
            <w:r w:rsidR="008B28C6" w:rsidRPr="00F2738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pl-PL"/>
              </w:rPr>
              <w:t>B. bovis</w:t>
            </w:r>
            <w:r w:rsidR="008B28C6" w:rsidRPr="00F273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(EF432062)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3 (5.4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50 (6.3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50 (6.3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50 (6.3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 (0.3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pl-PL"/>
              </w:rPr>
              <w:t>ID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0 (0.00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 (0.8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0 (0.00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0 (0.00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0 (0.00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0 (0.00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0 (0.00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0 (0.00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 (0.8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 (0.8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0 (0.00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 (0.8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0 (0.00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0 (0.00)</w:t>
            </w:r>
          </w:p>
        </w:tc>
      </w:tr>
      <w:tr w:rsidR="008B28C6" w:rsidRPr="008B28C6" w:rsidTr="00F27389">
        <w:trPr>
          <w:trHeight w:val="315"/>
          <w:jc w:val="center"/>
        </w:trPr>
        <w:tc>
          <w:tcPr>
            <w:tcW w:w="2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8C6" w:rsidRPr="00F27389" w:rsidRDefault="00E53832" w:rsidP="00E5383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F27389">
              <w:rPr>
                <w:rFonts w:ascii="Calibri" w:eastAsia="Times New Roman" w:hAnsi="Calibri" w:cs="Calibri"/>
                <w:iCs/>
                <w:color w:val="000000"/>
                <w:sz w:val="16"/>
                <w:szCs w:val="16"/>
                <w:lang w:eastAsia="pl-PL"/>
              </w:rPr>
              <w:t>7.</w:t>
            </w:r>
            <w:r w:rsidRPr="00F2738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pl-PL"/>
              </w:rPr>
              <w:t xml:space="preserve"> </w:t>
            </w:r>
            <w:r w:rsidR="008B28C6" w:rsidRPr="00F2738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pl-PL"/>
              </w:rPr>
              <w:t>B. bovis</w:t>
            </w:r>
            <w:r w:rsidR="008B28C6" w:rsidRPr="00F273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(KJ909808)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3 (5.4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50 (6.3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50 (6.3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51 (6.4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3 (0.4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2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pl-PL"/>
              </w:rPr>
              <w:t>ID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 (0.8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0 (0.00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0 (0.00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0 (0.00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0 (0.00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0 (0.00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0 (0.00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 (0.8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 (0.8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0 (0.00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 (0.8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0 (0.00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0 (0.00)</w:t>
            </w:r>
          </w:p>
        </w:tc>
      </w:tr>
      <w:tr w:rsidR="008B28C6" w:rsidRPr="008B28C6" w:rsidTr="00F27389">
        <w:trPr>
          <w:trHeight w:val="315"/>
          <w:jc w:val="center"/>
        </w:trPr>
        <w:tc>
          <w:tcPr>
            <w:tcW w:w="2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8C6" w:rsidRPr="00F27389" w:rsidRDefault="00E53832" w:rsidP="00E5383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F27389">
              <w:rPr>
                <w:rFonts w:ascii="Calibri" w:eastAsia="Times New Roman" w:hAnsi="Calibri" w:cs="Calibri"/>
                <w:iCs/>
                <w:color w:val="000000"/>
                <w:sz w:val="16"/>
                <w:szCs w:val="16"/>
                <w:lang w:eastAsia="pl-PL"/>
              </w:rPr>
              <w:t>8</w:t>
            </w:r>
            <w:r w:rsidRPr="00F2738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pl-PL"/>
              </w:rPr>
              <w:t xml:space="preserve">. </w:t>
            </w:r>
            <w:r w:rsidR="008B28C6" w:rsidRPr="00F2738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pl-PL"/>
              </w:rPr>
              <w:t>B. chomelii</w:t>
            </w:r>
            <w:r w:rsidR="008B28C6" w:rsidRPr="00F273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(KM215710)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6 (2.0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5 (5.6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36 (4.5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30 (3.8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8 (6.0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6 (5.8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6 (5.8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pl-PL"/>
              </w:rPr>
              <w:t>ID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 (0.8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 (0.8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 (0.8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 (0.8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 (0.8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 (0.8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3 (1.2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 (0.8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 (0.8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3 (1.2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 (0.8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 (0.8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 (0.8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3 (1.2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 (0.8)</w:t>
            </w:r>
          </w:p>
        </w:tc>
      </w:tr>
      <w:tr w:rsidR="008B28C6" w:rsidRPr="008B28C6" w:rsidTr="00F27389">
        <w:trPr>
          <w:trHeight w:val="315"/>
          <w:jc w:val="center"/>
        </w:trPr>
        <w:tc>
          <w:tcPr>
            <w:tcW w:w="2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8C6" w:rsidRPr="00F27389" w:rsidRDefault="00E53832" w:rsidP="00E5383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F27389">
              <w:rPr>
                <w:rFonts w:ascii="Calibri" w:eastAsia="Times New Roman" w:hAnsi="Calibri" w:cs="Calibri"/>
                <w:iCs/>
                <w:color w:val="000000"/>
                <w:sz w:val="16"/>
                <w:szCs w:val="16"/>
                <w:lang w:eastAsia="pl-PL"/>
              </w:rPr>
              <w:t>9.</w:t>
            </w:r>
            <w:r w:rsidRPr="00F2738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pl-PL"/>
              </w:rPr>
              <w:t xml:space="preserve"> </w:t>
            </w:r>
            <w:r w:rsidR="008B28C6" w:rsidRPr="00F2738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pl-PL"/>
              </w:rPr>
              <w:t>B bovis</w:t>
            </w:r>
            <w:r w:rsidR="008B28C6" w:rsidRPr="00F273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(KR733195)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0 (5.0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9 (6.1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51 (6.4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7 (5.9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5 (0.7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5 (0.7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6 (0.8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3 (5.4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pl-PL"/>
              </w:rPr>
              <w:t>ID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0 (0.00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0 (0.00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0 (0.00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0 (0.00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0 (0.00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 (0.8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 (0.8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0 (0.00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 (0.8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0 (0.00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0 (0.00)</w:t>
            </w:r>
          </w:p>
        </w:tc>
      </w:tr>
      <w:tr w:rsidR="008B28C6" w:rsidRPr="008B28C6" w:rsidTr="00F27389">
        <w:trPr>
          <w:trHeight w:val="315"/>
          <w:jc w:val="center"/>
        </w:trPr>
        <w:tc>
          <w:tcPr>
            <w:tcW w:w="2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8C6" w:rsidRPr="00F27389" w:rsidRDefault="00E53832" w:rsidP="00E5383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F27389">
              <w:rPr>
                <w:rFonts w:ascii="Calibri" w:eastAsia="Times New Roman" w:hAnsi="Calibri" w:cs="Calibri"/>
                <w:iCs/>
                <w:color w:val="000000"/>
                <w:sz w:val="16"/>
                <w:szCs w:val="16"/>
                <w:lang w:eastAsia="pl-PL"/>
              </w:rPr>
              <w:t>10.</w:t>
            </w:r>
            <w:r w:rsidRPr="00F2738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pl-PL"/>
              </w:rPr>
              <w:t xml:space="preserve"> </w:t>
            </w:r>
            <w:r w:rsidR="008B28C6" w:rsidRPr="00F2738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pl-PL"/>
              </w:rPr>
              <w:t>B. bovis</w:t>
            </w:r>
            <w:r w:rsidR="008B28C6" w:rsidRPr="00F273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(KR733194)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1 (5.1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50 (6.3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50 (6.3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8 (6.0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 (0.5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 (0.5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5 (0.7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4 (5.5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2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pl-PL"/>
              </w:rPr>
              <w:t>ID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0 (0.00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0 (0.00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0 (0.00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0 (0.00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 (0.8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 (0.8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0 (0.00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 (0.8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0 (0.00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0 (0.00)</w:t>
            </w:r>
          </w:p>
        </w:tc>
      </w:tr>
      <w:tr w:rsidR="008B28C6" w:rsidRPr="008B28C6" w:rsidTr="00F27389">
        <w:trPr>
          <w:trHeight w:val="315"/>
          <w:jc w:val="center"/>
        </w:trPr>
        <w:tc>
          <w:tcPr>
            <w:tcW w:w="2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8C6" w:rsidRPr="00F27389" w:rsidRDefault="00E53832" w:rsidP="00E5383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F27389">
              <w:rPr>
                <w:rFonts w:ascii="Calibri" w:eastAsia="Times New Roman" w:hAnsi="Calibri" w:cs="Calibri"/>
                <w:iCs/>
                <w:color w:val="000000"/>
                <w:sz w:val="16"/>
                <w:szCs w:val="16"/>
                <w:lang w:eastAsia="pl-PL"/>
              </w:rPr>
              <w:t>11.</w:t>
            </w:r>
            <w:r w:rsidRPr="00F2738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pl-PL"/>
              </w:rPr>
              <w:t xml:space="preserve"> </w:t>
            </w:r>
            <w:r w:rsidR="008B28C6" w:rsidRPr="00F2738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pl-PL"/>
              </w:rPr>
              <w:t>B. bovis</w:t>
            </w:r>
            <w:r w:rsidR="008B28C6" w:rsidRPr="00F273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(KF218224)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2 (5.3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51 (6.4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51 (6.4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7 (5.9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5 (0.7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5 (0.7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6 (0.8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4 (5.5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 (0.5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3 (0.4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pl-PL"/>
              </w:rPr>
              <w:t>ID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0 (0.00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0 (0.00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0 (0.00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 (0.8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 (0.8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0 (0.00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 (0.8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0 (0.00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0 (0.00)</w:t>
            </w:r>
          </w:p>
        </w:tc>
      </w:tr>
      <w:tr w:rsidR="008B28C6" w:rsidRPr="008B28C6" w:rsidTr="00F27389">
        <w:trPr>
          <w:trHeight w:val="315"/>
          <w:jc w:val="center"/>
        </w:trPr>
        <w:tc>
          <w:tcPr>
            <w:tcW w:w="2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8C6" w:rsidRPr="00F27389" w:rsidRDefault="00E53832" w:rsidP="00E5383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F27389">
              <w:rPr>
                <w:rFonts w:ascii="Calibri" w:eastAsia="Times New Roman" w:hAnsi="Calibri" w:cs="Calibri"/>
                <w:iCs/>
                <w:color w:val="000000"/>
                <w:sz w:val="16"/>
                <w:szCs w:val="16"/>
                <w:lang w:eastAsia="pl-PL"/>
              </w:rPr>
              <w:t>12</w:t>
            </w:r>
            <w:r w:rsidRPr="00F2738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pl-PL"/>
              </w:rPr>
              <w:t xml:space="preserve">. </w:t>
            </w:r>
            <w:r w:rsidR="008B28C6" w:rsidRPr="00F2738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pl-PL"/>
              </w:rPr>
              <w:t>B. bovis</w:t>
            </w:r>
            <w:r w:rsidR="008B28C6" w:rsidRPr="00F273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(KF218220)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3 (5.4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52 (6.5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52 (6.5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9 (6.1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5 (0.7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5 (0.7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6 (0.8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6 (5.8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 (0.5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3 (0.4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 (0.5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pl-PL"/>
              </w:rPr>
              <w:t>ID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0 (0.00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0 (0.00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 (0.8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 (0.8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0 (0.00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 (0.8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0 (0.00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0 (0.00)</w:t>
            </w:r>
          </w:p>
        </w:tc>
      </w:tr>
      <w:tr w:rsidR="008B28C6" w:rsidRPr="008B28C6" w:rsidTr="00F27389">
        <w:trPr>
          <w:trHeight w:val="315"/>
          <w:jc w:val="center"/>
        </w:trPr>
        <w:tc>
          <w:tcPr>
            <w:tcW w:w="2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8C6" w:rsidRPr="00F27389" w:rsidRDefault="00E53832" w:rsidP="00E5383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F27389">
              <w:rPr>
                <w:rFonts w:ascii="Calibri" w:eastAsia="Times New Roman" w:hAnsi="Calibri" w:cs="Calibri"/>
                <w:iCs/>
                <w:color w:val="000000"/>
                <w:sz w:val="16"/>
                <w:szCs w:val="16"/>
                <w:lang w:eastAsia="pl-PL"/>
              </w:rPr>
              <w:t>13</w:t>
            </w:r>
            <w:r w:rsidRPr="00F2738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pl-PL"/>
              </w:rPr>
              <w:t xml:space="preserve">. </w:t>
            </w:r>
            <w:r w:rsidR="008B28C6" w:rsidRPr="00F2738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pl-PL"/>
              </w:rPr>
              <w:t>B. bovis</w:t>
            </w:r>
            <w:r w:rsidR="008B28C6" w:rsidRPr="00F273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(KF218218)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4 (5.5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51 (6.4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51 (6.4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51 (6.4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2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2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 (0.3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7 (5.9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 (0.5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3 (0.4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 (0.5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 (0.5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pl-PL"/>
              </w:rPr>
              <w:t>ID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0 (0.00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 (0.8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 (0.8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0 (0.00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 (0.8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0 (0.00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0 (0.00)</w:t>
            </w:r>
          </w:p>
        </w:tc>
      </w:tr>
      <w:tr w:rsidR="008B28C6" w:rsidRPr="008B28C6" w:rsidTr="00F27389">
        <w:trPr>
          <w:trHeight w:val="315"/>
          <w:jc w:val="center"/>
        </w:trPr>
        <w:tc>
          <w:tcPr>
            <w:tcW w:w="2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8C6" w:rsidRPr="00F27389" w:rsidRDefault="00E53832" w:rsidP="00E5383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F27389">
              <w:rPr>
                <w:rFonts w:ascii="Calibri" w:eastAsia="Times New Roman" w:hAnsi="Calibri" w:cs="Calibri"/>
                <w:iCs/>
                <w:color w:val="000000"/>
                <w:sz w:val="16"/>
                <w:szCs w:val="16"/>
                <w:lang w:eastAsia="pl-PL"/>
              </w:rPr>
              <w:t>14.</w:t>
            </w:r>
            <w:r w:rsidRPr="00F2738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pl-PL"/>
              </w:rPr>
              <w:t xml:space="preserve"> </w:t>
            </w:r>
            <w:r w:rsidR="008B28C6" w:rsidRPr="00F2738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pl-PL"/>
              </w:rPr>
              <w:t>B. bovis</w:t>
            </w:r>
            <w:r w:rsidR="008B28C6" w:rsidRPr="00F273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(KF218217)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5 (5.6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53 (6.6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53 (6.6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53 (6.6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3 (0.4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3 (0.4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 (0.5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8 (6.0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6 (0.8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5 (0.7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6 (0.8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6 (0.8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 (0.3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pl-PL"/>
              </w:rPr>
              <w:t>ID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 (0.8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 (0.8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0 (0.00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 (0.8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0 (0.00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0 (0.00)</w:t>
            </w:r>
          </w:p>
        </w:tc>
      </w:tr>
      <w:tr w:rsidR="008B28C6" w:rsidRPr="008B28C6" w:rsidTr="00F27389">
        <w:trPr>
          <w:trHeight w:val="315"/>
          <w:jc w:val="center"/>
        </w:trPr>
        <w:tc>
          <w:tcPr>
            <w:tcW w:w="2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8C6" w:rsidRPr="00F27389" w:rsidRDefault="00E53832" w:rsidP="00E5383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F27389">
              <w:rPr>
                <w:rFonts w:ascii="Calibri" w:eastAsia="Times New Roman" w:hAnsi="Calibri" w:cs="Calibri"/>
                <w:iCs/>
                <w:color w:val="000000"/>
                <w:sz w:val="16"/>
                <w:szCs w:val="16"/>
                <w:lang w:eastAsia="pl-PL"/>
              </w:rPr>
              <w:t>15</w:t>
            </w:r>
            <w:r w:rsidRPr="00F2738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pl-PL"/>
              </w:rPr>
              <w:t xml:space="preserve">. </w:t>
            </w:r>
            <w:r w:rsidR="008B28C6" w:rsidRPr="00F2738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pl-PL"/>
              </w:rPr>
              <w:t xml:space="preserve">B. capreoli </w:t>
            </w:r>
            <w:r w:rsidR="008B28C6" w:rsidRPr="00F273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(HM167505)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2 (1.5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4 (5.5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1 (5.1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31 (3.9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6 (5.8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4 (5.5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4 (5.5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0 (2.5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1 (5.1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2 (5.3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3 (5.4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4 (5.5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5 (5.6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6 (5.8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pl-PL"/>
              </w:rPr>
              <w:t>ID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3 (1.2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 (0.8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 (0.8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3 (1.2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 (0.8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 (0.8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3 (1.2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 (0.8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 (0.8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</w:tr>
      <w:tr w:rsidR="008B28C6" w:rsidRPr="008B28C6" w:rsidTr="00F27389">
        <w:trPr>
          <w:trHeight w:val="315"/>
          <w:jc w:val="center"/>
        </w:trPr>
        <w:tc>
          <w:tcPr>
            <w:tcW w:w="2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8C6" w:rsidRPr="00F27389" w:rsidRDefault="00E53832" w:rsidP="00E5383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F27389">
              <w:rPr>
                <w:rFonts w:ascii="Calibri" w:eastAsia="Times New Roman" w:hAnsi="Calibri" w:cs="Calibri"/>
                <w:iCs/>
                <w:color w:val="000000"/>
                <w:sz w:val="16"/>
                <w:szCs w:val="16"/>
                <w:lang w:eastAsia="pl-PL"/>
              </w:rPr>
              <w:t>16.</w:t>
            </w:r>
            <w:r w:rsidRPr="00F2738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pl-PL"/>
              </w:rPr>
              <w:t xml:space="preserve"> </w:t>
            </w:r>
            <w:r w:rsidR="008B28C6" w:rsidRPr="00F2738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pl-PL"/>
              </w:rPr>
              <w:t>B. capreoli</w:t>
            </w:r>
            <w:r w:rsidR="008B28C6" w:rsidRPr="00F273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(AB703143)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4 (1.8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4 (5.5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1 (5.1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33 (4.2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6 (5.8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4 (5.5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4 (5.5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8 (2.3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1 (5.1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2 (5.3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3 (5.4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4 (5.5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5 (5.6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6 (5.8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2 (1.5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pl-PL"/>
              </w:rPr>
              <w:t>ID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 (0.8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 (0.8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 (0.8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 (0.8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 (0.8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3 (1.2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 (0.8)</w:t>
            </w:r>
          </w:p>
        </w:tc>
      </w:tr>
      <w:tr w:rsidR="008B28C6" w:rsidRPr="008B28C6" w:rsidTr="00F27389">
        <w:trPr>
          <w:trHeight w:val="315"/>
          <w:jc w:val="center"/>
        </w:trPr>
        <w:tc>
          <w:tcPr>
            <w:tcW w:w="2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8C6" w:rsidRPr="00F27389" w:rsidRDefault="00E53832" w:rsidP="00E5383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F27389">
              <w:rPr>
                <w:rFonts w:ascii="Calibri" w:eastAsia="Times New Roman" w:hAnsi="Calibri" w:cs="Calibri"/>
                <w:iCs/>
                <w:color w:val="000000"/>
                <w:sz w:val="16"/>
                <w:szCs w:val="16"/>
                <w:lang w:eastAsia="pl-PL"/>
              </w:rPr>
              <w:t>17</w:t>
            </w:r>
            <w:r w:rsidRPr="00F2738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pl-PL"/>
              </w:rPr>
              <w:t xml:space="preserve">. </w:t>
            </w:r>
            <w:r w:rsidR="008B28C6" w:rsidRPr="00F2738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pl-PL"/>
              </w:rPr>
              <w:t>B. capreoli</w:t>
            </w:r>
            <w:r w:rsidR="008B28C6" w:rsidRPr="00F273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(AB703142)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3 (1.7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3 (5.4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2 (5.3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32 (4.0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7 (5.9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5 (5.6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5 (5.6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9 (2.4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2 (5.3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3 (5.4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4 (5.5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5 (5.6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6 (5.8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7 (5.9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9 (1.2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3 (0.4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pl-PL"/>
              </w:rPr>
              <w:t>ID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 (0.8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0 (0.00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0 (0.00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 (0.8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</w:tr>
      <w:tr w:rsidR="008B28C6" w:rsidRPr="008B28C6" w:rsidTr="00F27389">
        <w:trPr>
          <w:trHeight w:val="315"/>
          <w:jc w:val="center"/>
        </w:trPr>
        <w:tc>
          <w:tcPr>
            <w:tcW w:w="2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8C6" w:rsidRPr="00F27389" w:rsidRDefault="00E53832" w:rsidP="00E5383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F27389">
              <w:rPr>
                <w:rFonts w:ascii="Calibri" w:eastAsia="Times New Roman" w:hAnsi="Calibri" w:cs="Calibri"/>
                <w:iCs/>
                <w:color w:val="000000"/>
                <w:sz w:val="16"/>
                <w:szCs w:val="16"/>
                <w:lang w:eastAsia="pl-PL"/>
              </w:rPr>
              <w:t>18.</w:t>
            </w:r>
            <w:r w:rsidRPr="00F2738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pl-PL"/>
              </w:rPr>
              <w:t xml:space="preserve"> </w:t>
            </w:r>
            <w:r w:rsidR="008B28C6" w:rsidRPr="00F2738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pl-PL"/>
              </w:rPr>
              <w:t>B.</w:t>
            </w:r>
            <w:r w:rsidR="008B28C6" w:rsidRPr="00F273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sp. (AB703149)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37 (4.7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5 (5.6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 (0.3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2 (5.3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52 (6.5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50 (6.3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50 (6.3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37 (4.7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51 (6.4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50 (6.3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51 (6.4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52 (6.5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51 (6.4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53 (6.6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1 (5.1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1 (5.1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2 (5.3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pl-PL"/>
              </w:rPr>
              <w:t>ID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 (0.8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0 (0.00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0 (0.00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 (0.8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</w:tr>
      <w:tr w:rsidR="008B28C6" w:rsidRPr="008B28C6" w:rsidTr="00F27389">
        <w:trPr>
          <w:trHeight w:val="315"/>
          <w:jc w:val="center"/>
        </w:trPr>
        <w:tc>
          <w:tcPr>
            <w:tcW w:w="2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8C6" w:rsidRPr="00F27389" w:rsidRDefault="00E53832" w:rsidP="00E5383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F27389">
              <w:rPr>
                <w:rFonts w:ascii="Calibri" w:eastAsia="Times New Roman" w:hAnsi="Calibri" w:cs="Calibri"/>
                <w:iCs/>
                <w:color w:val="000000"/>
                <w:sz w:val="16"/>
                <w:szCs w:val="16"/>
                <w:lang w:eastAsia="pl-PL"/>
              </w:rPr>
              <w:t>19.</w:t>
            </w:r>
            <w:r w:rsidRPr="00F2738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pl-PL"/>
              </w:rPr>
              <w:t xml:space="preserve"> </w:t>
            </w:r>
            <w:r w:rsidR="008B28C6" w:rsidRPr="00F2738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pl-PL"/>
              </w:rPr>
              <w:t>B.</w:t>
            </w:r>
            <w:r w:rsidR="008B28C6" w:rsidRPr="00F273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sp</w:t>
            </w:r>
            <w:r w:rsidR="00B50D69" w:rsidRPr="00F273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="008B28C6" w:rsidRPr="00F273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(AB703146)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9 (3.7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55 (6.9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4 (5.5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 (0.3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54 (6.8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52 (6.5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53 (6.6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30 (3.8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9 (6.1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50 (6.3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9 (6.1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51 (6.4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53 (6.6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55 (6.9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31 (3.9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33 (4.2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32 (4.0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4 (5.5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pl-PL"/>
              </w:rPr>
              <w:t>ID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3 (1.2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 (0.8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 (0.8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 (0.8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3 (1.2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 (0.8)</w:t>
            </w:r>
          </w:p>
        </w:tc>
      </w:tr>
      <w:tr w:rsidR="008B28C6" w:rsidRPr="008B28C6" w:rsidTr="00F27389">
        <w:trPr>
          <w:trHeight w:val="315"/>
          <w:jc w:val="center"/>
        </w:trPr>
        <w:tc>
          <w:tcPr>
            <w:tcW w:w="2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8C6" w:rsidRPr="00F27389" w:rsidRDefault="00E53832" w:rsidP="00E5383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F27389">
              <w:rPr>
                <w:rFonts w:ascii="Calibri" w:eastAsia="Times New Roman" w:hAnsi="Calibri" w:cs="Calibri"/>
                <w:iCs/>
                <w:color w:val="000000"/>
                <w:sz w:val="16"/>
                <w:szCs w:val="16"/>
                <w:lang w:eastAsia="pl-PL"/>
              </w:rPr>
              <w:t>20.</w:t>
            </w:r>
            <w:r w:rsidRPr="00F2738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pl-PL"/>
              </w:rPr>
              <w:t xml:space="preserve"> </w:t>
            </w:r>
            <w:r w:rsidR="008B28C6" w:rsidRPr="00F2738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pl-PL"/>
              </w:rPr>
              <w:t>B.</w:t>
            </w:r>
            <w:r w:rsidR="008B28C6" w:rsidRPr="00F273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sp</w:t>
            </w:r>
            <w:r w:rsidR="00B50D69" w:rsidRPr="00F273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="008B28C6" w:rsidRPr="00F273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(AB703145)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1 (2.7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7 (5.9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0 (5.0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2 (2.8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7 (5.9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5 (5.6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5 (5.6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2 (2.8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2 (5.3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3 (5.4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4 (5.5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6 (5.8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6 (5.8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8 (6.0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3 (2.9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5 (3.2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6 (3.3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0 (5.0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2 (2.8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pl-PL"/>
              </w:rPr>
              <w:t>ID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 (0.8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3 (1.2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 (0.8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 (0.8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</w:tr>
      <w:tr w:rsidR="008B28C6" w:rsidRPr="008B28C6" w:rsidTr="00F27389">
        <w:trPr>
          <w:trHeight w:val="315"/>
          <w:jc w:val="center"/>
        </w:trPr>
        <w:tc>
          <w:tcPr>
            <w:tcW w:w="2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8C6" w:rsidRPr="00F27389" w:rsidRDefault="00E53832" w:rsidP="00E5383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F27389">
              <w:rPr>
                <w:rFonts w:ascii="Calibri" w:eastAsia="Times New Roman" w:hAnsi="Calibri" w:cs="Calibri"/>
                <w:iCs/>
                <w:color w:val="000000"/>
                <w:sz w:val="16"/>
                <w:szCs w:val="16"/>
                <w:lang w:eastAsia="pl-PL"/>
              </w:rPr>
              <w:t>21.</w:t>
            </w:r>
            <w:r w:rsidRPr="00F2738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pl-PL"/>
              </w:rPr>
              <w:t xml:space="preserve"> </w:t>
            </w:r>
            <w:r w:rsidR="008B28C6" w:rsidRPr="00F2738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pl-PL"/>
              </w:rPr>
              <w:t>B. chomelii</w:t>
            </w:r>
            <w:r w:rsidR="008B28C6" w:rsidRPr="00F273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(KM215709)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5 (0.7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5 (5.6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0 (5.0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8 (3.5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7 (5.9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5 (5.6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5 (5.6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7 (2.2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2 (5.3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3 (5.4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4 (5.5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5 (5.6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6 (5.8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7 (5.9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1 (1.4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3 (1.7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2 (1.5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0 (5.0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8 (3.5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8 (2.3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pl-PL"/>
              </w:rPr>
              <w:t>ID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 (0.8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0 (0.00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0 (0.00)</w:t>
            </w:r>
          </w:p>
        </w:tc>
      </w:tr>
      <w:tr w:rsidR="008B28C6" w:rsidRPr="008B28C6" w:rsidTr="00F27389">
        <w:trPr>
          <w:trHeight w:val="315"/>
          <w:jc w:val="center"/>
        </w:trPr>
        <w:tc>
          <w:tcPr>
            <w:tcW w:w="2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8C6" w:rsidRPr="00F27389" w:rsidRDefault="00E53832" w:rsidP="00E5383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bookmarkStart w:id="0" w:name="_GoBack"/>
            <w:r w:rsidRPr="00F27389">
              <w:rPr>
                <w:rFonts w:ascii="Calibri" w:eastAsia="Times New Roman" w:hAnsi="Calibri" w:cs="Calibri"/>
                <w:iCs/>
                <w:color w:val="000000"/>
                <w:sz w:val="16"/>
                <w:szCs w:val="16"/>
                <w:lang w:eastAsia="pl-PL"/>
              </w:rPr>
              <w:t>22.</w:t>
            </w:r>
            <w:r w:rsidRPr="00F2738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pl-PL"/>
              </w:rPr>
              <w:t xml:space="preserve"> </w:t>
            </w:r>
            <w:r w:rsidR="008B28C6" w:rsidRPr="00F2738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pl-PL"/>
              </w:rPr>
              <w:t>B. chomelii</w:t>
            </w:r>
            <w:r w:rsidR="008B28C6" w:rsidRPr="00F273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(JN646664)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5 (1.9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6 (5.8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37 (4.7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9 (3.7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5 (5.6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3 (5.4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3 (5.4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3 (0.4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0 (5.0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1 (5.1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1 (5.1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3 (5.4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4 (5.5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5 (5.6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1 (2.7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7 (2.2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8 (2.3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38 (4.8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9 (3.7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1 (2.7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6 (2.0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pl-PL"/>
              </w:rPr>
              <w:t>ID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0 (0.00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 (0.8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</w:tr>
      <w:bookmarkEnd w:id="0"/>
      <w:tr w:rsidR="008B28C6" w:rsidRPr="008B28C6" w:rsidTr="00F27389">
        <w:trPr>
          <w:trHeight w:val="315"/>
          <w:jc w:val="center"/>
        </w:trPr>
        <w:tc>
          <w:tcPr>
            <w:tcW w:w="2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8C6" w:rsidRPr="00F27389" w:rsidRDefault="00E53832" w:rsidP="00E5383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F27389">
              <w:rPr>
                <w:rFonts w:ascii="Calibri" w:eastAsia="Times New Roman" w:hAnsi="Calibri" w:cs="Calibri"/>
                <w:iCs/>
                <w:color w:val="000000"/>
                <w:sz w:val="16"/>
                <w:szCs w:val="16"/>
                <w:lang w:eastAsia="pl-PL"/>
              </w:rPr>
              <w:t>23</w:t>
            </w:r>
            <w:r w:rsidRPr="00F2738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pl-PL"/>
              </w:rPr>
              <w:t xml:space="preserve">. </w:t>
            </w:r>
            <w:r w:rsidR="008B28C6" w:rsidRPr="00F2738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pl-PL"/>
              </w:rPr>
              <w:t>B</w:t>
            </w:r>
            <w:r w:rsidR="008B28C6" w:rsidRPr="00F273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 sp. (AB703148)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6 (3.3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8 (6.0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3 (5.4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7 (2.2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6 (5.8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4 (5.5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5 (5.6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5 (3.2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1 (5.1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2 (5.3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3 (5.4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5 (5.6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5 (5.6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7 (5.9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8 (3.5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8 (3.5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9 (3.7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5 (5.6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7 (2.2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5 (1.9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3 (2.9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4 (3.0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pl-PL"/>
              </w:rPr>
              <w:t>ID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 (0.8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3 (1.2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 (0.8)</w:t>
            </w:r>
          </w:p>
        </w:tc>
      </w:tr>
      <w:tr w:rsidR="008B28C6" w:rsidRPr="008B28C6" w:rsidTr="00F27389">
        <w:trPr>
          <w:trHeight w:val="315"/>
          <w:jc w:val="center"/>
        </w:trPr>
        <w:tc>
          <w:tcPr>
            <w:tcW w:w="2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8C6" w:rsidRPr="00F27389" w:rsidRDefault="00E53832" w:rsidP="00E5383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F27389">
              <w:rPr>
                <w:rFonts w:ascii="Calibri" w:eastAsia="Times New Roman" w:hAnsi="Calibri" w:cs="Calibri"/>
                <w:iCs/>
                <w:color w:val="000000"/>
                <w:sz w:val="16"/>
                <w:szCs w:val="16"/>
                <w:lang w:eastAsia="pl-PL"/>
              </w:rPr>
              <w:t>24.</w:t>
            </w:r>
            <w:r w:rsidRPr="00F2738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pl-PL"/>
              </w:rPr>
              <w:t xml:space="preserve"> </w:t>
            </w:r>
            <w:r w:rsidR="008B28C6" w:rsidRPr="00F2738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pl-PL"/>
              </w:rPr>
              <w:t>B</w:t>
            </w:r>
            <w:r w:rsidR="008B28C6" w:rsidRPr="00F273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 sp</w:t>
            </w:r>
            <w:r w:rsidR="00B50D69" w:rsidRPr="00F273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="008B28C6" w:rsidRPr="00F273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(AB703144)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6 (3.3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8 (6.0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3 (5.4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7 (2.2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6 (5.8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4 (5.5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5 (5.6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5 (3.2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1 (5.1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2 (5.3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3 (5.4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5 (5.6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5 (5.6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7 (5.9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8 (3.5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8 (3.5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9 (3.7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5 (5.6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7 (2.2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5 (1.9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3 (2.9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4 (3.0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 (0.3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pl-PL"/>
              </w:rPr>
              <w:t>ID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 (0.8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</w:tr>
      <w:tr w:rsidR="008B28C6" w:rsidRPr="008B28C6" w:rsidTr="00F27389">
        <w:trPr>
          <w:trHeight w:val="315"/>
          <w:jc w:val="center"/>
        </w:trPr>
        <w:tc>
          <w:tcPr>
            <w:tcW w:w="2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8C6" w:rsidRPr="00F27389" w:rsidRDefault="00E53832" w:rsidP="00E5383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F27389">
              <w:rPr>
                <w:rFonts w:ascii="Calibri" w:eastAsia="Times New Roman" w:hAnsi="Calibri" w:cs="Calibri"/>
                <w:iCs/>
                <w:color w:val="000000"/>
                <w:sz w:val="16"/>
                <w:szCs w:val="16"/>
                <w:lang w:eastAsia="pl-PL"/>
              </w:rPr>
              <w:t>25</w:t>
            </w:r>
            <w:r w:rsidRPr="00F2738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pl-PL"/>
              </w:rPr>
              <w:t xml:space="preserve">. </w:t>
            </w:r>
            <w:r w:rsidR="008B28C6" w:rsidRPr="00F2738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pl-PL"/>
              </w:rPr>
              <w:t>B. schoenbuchensis</w:t>
            </w:r>
            <w:r w:rsidR="008B28C6" w:rsidRPr="00F273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(HG977196)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5 (0.7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3 (5.4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0 (5.0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8 (3.5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5 (5.6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3 (5.4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3 (5.4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5 (1.9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0 (5.0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1 (5.1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2 (5.3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3 (5.4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4 (5.5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5 (5.6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5 (1.9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5 (1.9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4 (1.8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0 (5.0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8 (3.5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8 (2.3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8 (1.0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2 (1.5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3 (2.9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3 (2.9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pl-PL"/>
              </w:rPr>
              <w:t>ID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0 (0.00)</w:t>
            </w:r>
          </w:p>
        </w:tc>
      </w:tr>
      <w:tr w:rsidR="008B28C6" w:rsidRPr="008B28C6" w:rsidTr="00F27389">
        <w:trPr>
          <w:trHeight w:val="315"/>
          <w:jc w:val="center"/>
        </w:trPr>
        <w:tc>
          <w:tcPr>
            <w:tcW w:w="2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8C6" w:rsidRPr="00F27389" w:rsidRDefault="00E53832" w:rsidP="00E5383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F27389">
              <w:rPr>
                <w:rFonts w:ascii="Calibri" w:eastAsia="Times New Roman" w:hAnsi="Calibri" w:cs="Calibri"/>
                <w:iCs/>
                <w:color w:val="000000"/>
                <w:sz w:val="16"/>
                <w:szCs w:val="16"/>
                <w:lang w:eastAsia="pl-PL"/>
              </w:rPr>
              <w:t>26</w:t>
            </w:r>
            <w:r w:rsidRPr="00F2738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pl-PL"/>
              </w:rPr>
              <w:t xml:space="preserve">. </w:t>
            </w:r>
            <w:r w:rsidR="008B28C6" w:rsidRPr="00F2738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pl-PL"/>
              </w:rPr>
              <w:t>B. schoenbuchensis</w:t>
            </w:r>
            <w:r w:rsidR="008B28C6" w:rsidRPr="00F273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(KB915628)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6 (0.8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4 (5.5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39 (4.9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33 (4.2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8 (6.0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6 (5.8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6 (5.8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6 (2.0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3 (5.4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4 (5.5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5 (5.6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6 (5.8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7 (5.9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8 (6.0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4 (1.8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4 (1.8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3 (1.7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39 (4.9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33 (4.2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3 (2.9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7 (0.9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5 (1.9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8 (3.5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8 (3.5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9 (1.2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pl-PL"/>
              </w:rPr>
              <w:t>ID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 (0.4)</w:t>
            </w:r>
          </w:p>
        </w:tc>
      </w:tr>
      <w:tr w:rsidR="008B28C6" w:rsidRPr="008B28C6" w:rsidTr="00F27389">
        <w:trPr>
          <w:trHeight w:val="60"/>
          <w:jc w:val="center"/>
        </w:trPr>
        <w:tc>
          <w:tcPr>
            <w:tcW w:w="2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8C6" w:rsidRPr="00F27389" w:rsidRDefault="00E53832" w:rsidP="00E5383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F27389">
              <w:rPr>
                <w:rFonts w:ascii="Calibri" w:eastAsia="Times New Roman" w:hAnsi="Calibri" w:cs="Calibri"/>
                <w:iCs/>
                <w:color w:val="000000"/>
                <w:sz w:val="16"/>
                <w:szCs w:val="16"/>
                <w:lang w:eastAsia="pl-PL"/>
              </w:rPr>
              <w:t>27.</w:t>
            </w:r>
            <w:r w:rsidRPr="00F2738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pl-PL"/>
              </w:rPr>
              <w:t xml:space="preserve"> </w:t>
            </w:r>
            <w:r w:rsidR="008B28C6" w:rsidRPr="00F2738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pl-PL"/>
              </w:rPr>
              <w:t>B. schoenbuchensis</w:t>
            </w:r>
            <w:r w:rsidR="008B28C6" w:rsidRPr="00F273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(CP019789)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5 (0.7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3 (5.4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0 (5.0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8 (3.5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5 (5.6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3 (5.4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3 (5.4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5 (1.9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0 (5.0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1 (5.1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2 (5.3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3 (5.4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4 (5.5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5 (5.6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5 (1.9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5 (1.9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4 (1.8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40 (5.0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8 (3.5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8 (2.3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8 (1.0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12 (1.5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3 (2.9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23 (2.9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0 (0.0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l-PL"/>
              </w:rPr>
              <w:t>9 (1.2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8C6" w:rsidRPr="008B28C6" w:rsidRDefault="008B28C6" w:rsidP="00A2449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pl-PL"/>
              </w:rPr>
            </w:pPr>
            <w:r w:rsidRPr="008B28C6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pl-PL"/>
              </w:rPr>
              <w:t>ID</w:t>
            </w:r>
          </w:p>
        </w:tc>
      </w:tr>
    </w:tbl>
    <w:p w:rsidR="001754F6" w:rsidRDefault="001754F6" w:rsidP="001754F6">
      <w:pPr>
        <w:spacing w:line="360" w:lineRule="auto"/>
        <w:jc w:val="both"/>
        <w:rPr>
          <w:sz w:val="14"/>
          <w:szCs w:val="14"/>
          <w:lang w:val="en-US"/>
        </w:rPr>
      </w:pPr>
    </w:p>
    <w:p w:rsidR="008752F4" w:rsidRPr="00F60D80" w:rsidRDefault="00F60D80" w:rsidP="00F60D80">
      <w:pPr>
        <w:spacing w:line="360" w:lineRule="auto"/>
        <w:jc w:val="both"/>
        <w:rPr>
          <w:sz w:val="16"/>
          <w:szCs w:val="16"/>
        </w:rPr>
      </w:pPr>
      <w:r w:rsidRPr="00F60D80">
        <w:rPr>
          <w:sz w:val="16"/>
          <w:szCs w:val="16"/>
          <w:lang w:val="en-US"/>
        </w:rPr>
        <w:t xml:space="preserve">Pairwise comparison of partial (804 </w:t>
      </w:r>
      <w:proofErr w:type="spellStart"/>
      <w:r w:rsidRPr="00F60D80">
        <w:rPr>
          <w:sz w:val="16"/>
          <w:szCs w:val="16"/>
          <w:lang w:val="en-US"/>
        </w:rPr>
        <w:t>bp</w:t>
      </w:r>
      <w:proofErr w:type="spellEnd"/>
      <w:r w:rsidRPr="00F60D80">
        <w:rPr>
          <w:sz w:val="16"/>
          <w:szCs w:val="16"/>
          <w:lang w:val="en-US"/>
        </w:rPr>
        <w:t xml:space="preserve">) mitochondrial gene </w:t>
      </w:r>
      <w:proofErr w:type="spellStart"/>
      <w:r w:rsidRPr="00F60D80">
        <w:rPr>
          <w:i/>
          <w:sz w:val="16"/>
          <w:szCs w:val="16"/>
          <w:lang w:val="en-US"/>
        </w:rPr>
        <w:t>rpoB</w:t>
      </w:r>
      <w:proofErr w:type="spellEnd"/>
      <w:r w:rsidRPr="00F60D80">
        <w:rPr>
          <w:sz w:val="16"/>
          <w:szCs w:val="16"/>
          <w:lang w:val="en-US"/>
        </w:rPr>
        <w:t xml:space="preserve"> DNA and amino acid sequences variability among species/sequences of </w:t>
      </w:r>
      <w:r w:rsidRPr="00F60D80">
        <w:rPr>
          <w:i/>
          <w:sz w:val="16"/>
          <w:szCs w:val="16"/>
          <w:lang w:val="en-US"/>
        </w:rPr>
        <w:t xml:space="preserve">Bartonella </w:t>
      </w:r>
      <w:r w:rsidRPr="00F60D80">
        <w:rPr>
          <w:sz w:val="16"/>
          <w:szCs w:val="16"/>
          <w:lang w:val="en-US"/>
        </w:rPr>
        <w:t xml:space="preserve">used in </w:t>
      </w:r>
      <w:proofErr w:type="spellStart"/>
      <w:r w:rsidRPr="00F60D80">
        <w:rPr>
          <w:sz w:val="16"/>
          <w:szCs w:val="16"/>
          <w:lang w:val="en-US"/>
        </w:rPr>
        <w:t>phylogenetical</w:t>
      </w:r>
      <w:proofErr w:type="spellEnd"/>
      <w:r w:rsidRPr="00F60D80">
        <w:rPr>
          <w:sz w:val="16"/>
          <w:szCs w:val="16"/>
          <w:lang w:val="en-US"/>
        </w:rPr>
        <w:t xml:space="preserve"> analysis. Above diagonal = number of variable sites in the 268 amino acid gene</w:t>
      </w:r>
      <w:r w:rsidRPr="00F60D80">
        <w:rPr>
          <w:i/>
          <w:sz w:val="16"/>
          <w:szCs w:val="16"/>
          <w:lang w:val="en-US"/>
        </w:rPr>
        <w:t xml:space="preserve"> </w:t>
      </w:r>
      <w:proofErr w:type="spellStart"/>
      <w:r w:rsidRPr="00F60D80">
        <w:rPr>
          <w:i/>
          <w:sz w:val="16"/>
          <w:szCs w:val="16"/>
          <w:lang w:val="en-US"/>
        </w:rPr>
        <w:t>rpoB</w:t>
      </w:r>
      <w:proofErr w:type="spellEnd"/>
      <w:r w:rsidRPr="00F60D80">
        <w:rPr>
          <w:i/>
          <w:sz w:val="16"/>
          <w:szCs w:val="16"/>
          <w:lang w:val="en-US"/>
        </w:rPr>
        <w:t xml:space="preserve"> </w:t>
      </w:r>
      <w:r w:rsidRPr="00F60D80">
        <w:rPr>
          <w:sz w:val="16"/>
          <w:szCs w:val="16"/>
          <w:lang w:val="en-US"/>
        </w:rPr>
        <w:t>sequences. Below diagonal = number of variable sites in the nucleotides gene</w:t>
      </w:r>
      <w:r w:rsidRPr="00F60D80">
        <w:rPr>
          <w:i/>
          <w:sz w:val="16"/>
          <w:szCs w:val="16"/>
          <w:lang w:val="en-US"/>
        </w:rPr>
        <w:t xml:space="preserve"> </w:t>
      </w:r>
      <w:proofErr w:type="spellStart"/>
      <w:r w:rsidRPr="00F60D80">
        <w:rPr>
          <w:i/>
          <w:sz w:val="16"/>
          <w:szCs w:val="16"/>
          <w:lang w:val="en-US"/>
        </w:rPr>
        <w:t>rpoB</w:t>
      </w:r>
      <w:proofErr w:type="spellEnd"/>
      <w:r w:rsidRPr="00F60D80">
        <w:rPr>
          <w:i/>
          <w:sz w:val="16"/>
          <w:szCs w:val="16"/>
          <w:lang w:val="en-US"/>
        </w:rPr>
        <w:t xml:space="preserve"> </w:t>
      </w:r>
      <w:r w:rsidRPr="00F60D80">
        <w:rPr>
          <w:sz w:val="16"/>
          <w:szCs w:val="16"/>
          <w:lang w:val="en-US"/>
        </w:rPr>
        <w:t>sequences. Percentage of variable sites for each gene fragment between 2 species/sequences is given in parenthesis. Each species isolates/sequences information are posted in table 2.</w:t>
      </w:r>
    </w:p>
    <w:sectPr w:rsidR="008752F4" w:rsidRPr="00F60D80" w:rsidSect="00F27389">
      <w:pgSz w:w="16838" w:h="11906" w:orient="landscape" w:code="9"/>
      <w:pgMar w:top="510" w:right="720" w:bottom="510" w:left="68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DBF1560"/>
    <w:multiLevelType w:val="hybridMultilevel"/>
    <w:tmpl w:val="A888D9F2"/>
    <w:lvl w:ilvl="0" w:tplc="AD3C83AE">
      <w:start w:val="1"/>
      <w:numFmt w:val="decimal"/>
      <w:pStyle w:val="pv"/>
      <w:lvlText w:val="%1."/>
      <w:lvlJc w:val="left"/>
      <w:pPr>
        <w:ind w:left="720" w:hanging="360"/>
      </w:pPr>
      <w:rPr>
        <w:b w:val="0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0B05904"/>
    <w:multiLevelType w:val="hybridMultilevel"/>
    <w:tmpl w:val="A23C52C0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3E44FFB"/>
    <w:multiLevelType w:val="hybridMultilevel"/>
    <w:tmpl w:val="8BB64994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EBA68A4"/>
    <w:multiLevelType w:val="hybridMultilevel"/>
    <w:tmpl w:val="4F10A1D0"/>
    <w:lvl w:ilvl="0" w:tplc="09AEA898">
      <w:start w:val="1"/>
      <w:numFmt w:val="decimal"/>
      <w:lvlText w:val="%1."/>
      <w:lvlJc w:val="left"/>
      <w:pPr>
        <w:ind w:left="720" w:hanging="360"/>
      </w:pPr>
      <w:rPr>
        <w:rFonts w:hint="default"/>
        <w:i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</w:num>
  <w:num w:numId="6">
    <w:abstractNumId w:val="2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stylePaneFormatFilter w:val="3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08"/>
  <w:hyphenationZone w:val="425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28C6"/>
    <w:rsid w:val="00134A58"/>
    <w:rsid w:val="001754F6"/>
    <w:rsid w:val="00210D06"/>
    <w:rsid w:val="008752F4"/>
    <w:rsid w:val="008B28C6"/>
    <w:rsid w:val="009122E1"/>
    <w:rsid w:val="00941A4D"/>
    <w:rsid w:val="009822BC"/>
    <w:rsid w:val="00A2449B"/>
    <w:rsid w:val="00AD6653"/>
    <w:rsid w:val="00B50D69"/>
    <w:rsid w:val="00D433BA"/>
    <w:rsid w:val="00E52FEB"/>
    <w:rsid w:val="00E53832"/>
    <w:rsid w:val="00F27389"/>
    <w:rsid w:val="00F60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AB3202E-5ECC-48CB-BB99-DB66781530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lang w:val="pl-P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E52FEB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pv">
    <w:name w:val="p&amp;v"/>
    <w:basedOn w:val="Bibliografia"/>
    <w:link w:val="pvZnak"/>
    <w:autoRedefine/>
    <w:qFormat/>
    <w:rsid w:val="00E52FEB"/>
    <w:pPr>
      <w:numPr>
        <w:numId w:val="1"/>
      </w:numPr>
      <w:spacing w:line="360" w:lineRule="auto"/>
    </w:pPr>
    <w:rPr>
      <w:sz w:val="24"/>
      <w:szCs w:val="24"/>
      <w:lang w:val="en-US"/>
    </w:rPr>
  </w:style>
  <w:style w:type="character" w:customStyle="1" w:styleId="pvZnak">
    <w:name w:val="p&amp;v Znak"/>
    <w:basedOn w:val="Domylnaczcionkaakapitu"/>
    <w:link w:val="pv"/>
    <w:rsid w:val="00E52FEB"/>
    <w:rPr>
      <w:sz w:val="24"/>
      <w:szCs w:val="24"/>
      <w:lang w:val="en-US"/>
    </w:rPr>
  </w:style>
  <w:style w:type="paragraph" w:styleId="Bibliografia">
    <w:name w:val="Bibliography"/>
    <w:basedOn w:val="Normalny"/>
    <w:next w:val="Normalny"/>
    <w:uiPriority w:val="37"/>
    <w:semiHidden/>
    <w:unhideWhenUsed/>
    <w:rsid w:val="00E52FEB"/>
  </w:style>
  <w:style w:type="character" w:styleId="Hipercze">
    <w:name w:val="Hyperlink"/>
    <w:basedOn w:val="Domylnaczcionkaakapitu"/>
    <w:uiPriority w:val="99"/>
    <w:semiHidden/>
    <w:unhideWhenUsed/>
    <w:rsid w:val="008B28C6"/>
    <w:rPr>
      <w:color w:val="0000FF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8B28C6"/>
    <w:rPr>
      <w:color w:val="800080"/>
      <w:u w:val="single"/>
    </w:rPr>
  </w:style>
  <w:style w:type="paragraph" w:customStyle="1" w:styleId="font0">
    <w:name w:val="font0"/>
    <w:basedOn w:val="Normalny"/>
    <w:rsid w:val="008B28C6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24"/>
      <w:szCs w:val="24"/>
      <w:lang w:eastAsia="pl-PL"/>
    </w:rPr>
  </w:style>
  <w:style w:type="paragraph" w:customStyle="1" w:styleId="font5">
    <w:name w:val="font5"/>
    <w:basedOn w:val="Normalny"/>
    <w:rsid w:val="008B28C6"/>
    <w:pPr>
      <w:spacing w:before="100" w:beforeAutospacing="1" w:after="100" w:afterAutospacing="1"/>
    </w:pPr>
    <w:rPr>
      <w:rFonts w:ascii="Calibri" w:eastAsia="Times New Roman" w:hAnsi="Calibri" w:cs="Calibri"/>
      <w:i/>
      <w:iCs/>
      <w:color w:val="000000"/>
      <w:sz w:val="24"/>
      <w:szCs w:val="24"/>
      <w:lang w:eastAsia="pl-PL"/>
    </w:rPr>
  </w:style>
  <w:style w:type="paragraph" w:customStyle="1" w:styleId="xl63">
    <w:name w:val="xl63"/>
    <w:basedOn w:val="Normalny"/>
    <w:rsid w:val="008B28C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24"/>
      <w:szCs w:val="24"/>
      <w:lang w:eastAsia="pl-PL"/>
    </w:rPr>
  </w:style>
  <w:style w:type="paragraph" w:customStyle="1" w:styleId="xl64">
    <w:name w:val="xl64"/>
    <w:basedOn w:val="Normalny"/>
    <w:rsid w:val="008B28C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24"/>
      <w:szCs w:val="24"/>
      <w:lang w:eastAsia="pl-PL"/>
    </w:rPr>
  </w:style>
  <w:style w:type="paragraph" w:customStyle="1" w:styleId="xl65">
    <w:name w:val="xl65"/>
    <w:basedOn w:val="Normalny"/>
    <w:rsid w:val="008B28C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/>
      <w:sz w:val="24"/>
      <w:szCs w:val="24"/>
      <w:lang w:eastAsia="pl-PL"/>
    </w:rPr>
  </w:style>
  <w:style w:type="paragraph" w:customStyle="1" w:styleId="xl66">
    <w:name w:val="xl66"/>
    <w:basedOn w:val="Normalny"/>
    <w:rsid w:val="008B28C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/>
      <w:sz w:val="24"/>
      <w:szCs w:val="24"/>
      <w:lang w:eastAsia="pl-PL"/>
    </w:rPr>
  </w:style>
  <w:style w:type="paragraph" w:styleId="Akapitzlist">
    <w:name w:val="List Paragraph"/>
    <w:basedOn w:val="Normalny"/>
    <w:uiPriority w:val="34"/>
    <w:qFormat/>
    <w:rsid w:val="00D433B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9545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DBA233-36FB-406C-9CD3-92D8F4D93A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57</Words>
  <Characters>6343</Characters>
  <Application>Microsoft Office Word</Application>
  <DocSecurity>0</DocSecurity>
  <Lines>52</Lines>
  <Paragraphs>1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to</dc:creator>
  <cp:lastModifiedBy>Użytkownik systemu Windows</cp:lastModifiedBy>
  <cp:revision>5</cp:revision>
  <cp:lastPrinted>2017-08-17T13:58:00Z</cp:lastPrinted>
  <dcterms:created xsi:type="dcterms:W3CDTF">2017-08-17T13:56:00Z</dcterms:created>
  <dcterms:modified xsi:type="dcterms:W3CDTF">2017-08-22T15:47:00Z</dcterms:modified>
</cp:coreProperties>
</file>